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A2FE553" w14:textId="5BEBA5CB" w:rsidR="006B121F" w:rsidRPr="00CD48B3" w:rsidRDefault="004D4E2B" w:rsidP="006B121F">
      <w:pPr>
        <w:rPr>
          <w:b/>
          <w:bCs/>
        </w:rPr>
      </w:pPr>
      <w:r>
        <w:rPr>
          <w:b/>
          <w:bCs/>
        </w:rPr>
        <w:t xml:space="preserve">Supplementary </w:t>
      </w:r>
      <w:r w:rsidR="006B121F" w:rsidRPr="00060AB7">
        <w:rPr>
          <w:b/>
          <w:bCs/>
        </w:rPr>
        <w:t xml:space="preserve">Table </w:t>
      </w:r>
      <w:r>
        <w:rPr>
          <w:b/>
          <w:bCs/>
        </w:rPr>
        <w:t>1</w:t>
      </w:r>
      <w:r w:rsidR="006B121F" w:rsidRPr="00060AB7">
        <w:rPr>
          <w:b/>
          <w:bCs/>
        </w:rPr>
        <w:t>. Social Harm Narratives</w:t>
      </w:r>
    </w:p>
    <w:tbl>
      <w:tblPr>
        <w:tblStyle w:val="TableGrid"/>
        <w:tblW w:w="0" w:type="auto"/>
        <w:tblLook w:val="04A0" w:firstRow="1" w:lastRow="0" w:firstColumn="1" w:lastColumn="0" w:noHBand="0" w:noVBand="1"/>
      </w:tblPr>
      <w:tblGrid>
        <w:gridCol w:w="936"/>
        <w:gridCol w:w="1217"/>
        <w:gridCol w:w="4335"/>
        <w:gridCol w:w="2507"/>
        <w:gridCol w:w="2437"/>
      </w:tblGrid>
      <w:tr w:rsidR="006B121F" w:rsidRPr="005516CD" w14:paraId="476C387F" w14:textId="77777777" w:rsidTr="00592D87">
        <w:tc>
          <w:tcPr>
            <w:tcW w:w="936" w:type="dxa"/>
            <w:shd w:val="clear" w:color="auto" w:fill="D9D9D9" w:themeFill="background1" w:themeFillShade="D9"/>
            <w:vAlign w:val="center"/>
          </w:tcPr>
          <w:p w14:paraId="7CF5D63D" w14:textId="6A25A57B" w:rsidR="006B121F" w:rsidRPr="005516CD" w:rsidRDefault="00EB2A98" w:rsidP="00592D87">
            <w:pPr>
              <w:jc w:val="center"/>
              <w:rPr>
                <w:rFonts w:cstheme="minorHAnsi"/>
                <w:color w:val="000000" w:themeColor="text1"/>
                <w:sz w:val="20"/>
                <w:szCs w:val="20"/>
              </w:rPr>
            </w:pPr>
            <w:r>
              <w:rPr>
                <w:rFonts w:cstheme="minorHAnsi"/>
                <w:color w:val="000000" w:themeColor="text1"/>
                <w:sz w:val="20"/>
                <w:szCs w:val="20"/>
              </w:rPr>
              <w:t>A</w:t>
            </w:r>
            <w:r w:rsidR="009C7336">
              <w:rPr>
                <w:rFonts w:cstheme="minorHAnsi"/>
                <w:color w:val="000000" w:themeColor="text1"/>
                <w:sz w:val="20"/>
                <w:szCs w:val="20"/>
              </w:rPr>
              <w:t>rm</w:t>
            </w:r>
          </w:p>
        </w:tc>
        <w:tc>
          <w:tcPr>
            <w:tcW w:w="1217" w:type="dxa"/>
            <w:shd w:val="clear" w:color="auto" w:fill="D9D9D9" w:themeFill="background1" w:themeFillShade="D9"/>
            <w:vAlign w:val="center"/>
          </w:tcPr>
          <w:p w14:paraId="7E28DB51" w14:textId="6B53CE37" w:rsidR="006B121F" w:rsidRPr="009C7336" w:rsidRDefault="009C7336" w:rsidP="00592D87">
            <w:pPr>
              <w:jc w:val="center"/>
              <w:rPr>
                <w:rFonts w:cstheme="minorHAnsi"/>
                <w:b/>
                <w:bCs/>
                <w:color w:val="000000" w:themeColor="text1"/>
                <w:sz w:val="20"/>
                <w:szCs w:val="20"/>
              </w:rPr>
            </w:pPr>
            <w:r w:rsidRPr="009C7336">
              <w:rPr>
                <w:rFonts w:cstheme="minorHAnsi"/>
                <w:b/>
                <w:bCs/>
                <w:color w:val="000000" w:themeColor="text1"/>
                <w:sz w:val="20"/>
                <w:szCs w:val="20"/>
              </w:rPr>
              <w:t>Visit</w:t>
            </w:r>
          </w:p>
        </w:tc>
        <w:tc>
          <w:tcPr>
            <w:tcW w:w="4335" w:type="dxa"/>
            <w:shd w:val="clear" w:color="auto" w:fill="D9D9D9" w:themeFill="background1" w:themeFillShade="D9"/>
            <w:vAlign w:val="center"/>
          </w:tcPr>
          <w:p w14:paraId="0072A7B1" w14:textId="7A1087D5" w:rsidR="006B121F" w:rsidRPr="005516CD" w:rsidRDefault="006B121F" w:rsidP="00592D87">
            <w:pPr>
              <w:jc w:val="center"/>
              <w:rPr>
                <w:rFonts w:cstheme="minorHAnsi"/>
                <w:color w:val="000000" w:themeColor="text1"/>
                <w:sz w:val="20"/>
                <w:szCs w:val="20"/>
              </w:rPr>
            </w:pPr>
            <w:r w:rsidRPr="005516CD">
              <w:rPr>
                <w:rFonts w:cstheme="minorHAnsi"/>
                <w:b/>
                <w:bCs/>
                <w:color w:val="000000" w:themeColor="text1"/>
                <w:sz w:val="20"/>
                <w:szCs w:val="20"/>
              </w:rPr>
              <w:t>Description</w:t>
            </w:r>
          </w:p>
        </w:tc>
        <w:tc>
          <w:tcPr>
            <w:tcW w:w="2507" w:type="dxa"/>
            <w:shd w:val="clear" w:color="auto" w:fill="D9D9D9" w:themeFill="background1" w:themeFillShade="D9"/>
            <w:vAlign w:val="center"/>
          </w:tcPr>
          <w:p w14:paraId="4997EF1E" w14:textId="0B82996A" w:rsidR="006B121F" w:rsidRPr="005516CD" w:rsidRDefault="006B121F" w:rsidP="00592D87">
            <w:pPr>
              <w:jc w:val="center"/>
              <w:rPr>
                <w:rFonts w:cstheme="minorHAnsi"/>
                <w:b/>
                <w:bCs/>
                <w:color w:val="000000" w:themeColor="text1"/>
                <w:sz w:val="20"/>
                <w:szCs w:val="20"/>
              </w:rPr>
            </w:pPr>
            <w:r w:rsidRPr="005516CD">
              <w:rPr>
                <w:rFonts w:cstheme="minorHAnsi"/>
                <w:b/>
                <w:bCs/>
                <w:color w:val="000000" w:themeColor="text1"/>
                <w:sz w:val="20"/>
                <w:szCs w:val="20"/>
              </w:rPr>
              <w:t>Result</w:t>
            </w:r>
          </w:p>
        </w:tc>
        <w:tc>
          <w:tcPr>
            <w:tcW w:w="2437" w:type="dxa"/>
            <w:shd w:val="clear" w:color="auto" w:fill="D9D9D9" w:themeFill="background1" w:themeFillShade="D9"/>
            <w:vAlign w:val="center"/>
          </w:tcPr>
          <w:p w14:paraId="64BD261E" w14:textId="77777777" w:rsidR="006B121F" w:rsidRPr="005516CD" w:rsidRDefault="006B121F" w:rsidP="00592D87">
            <w:pPr>
              <w:jc w:val="center"/>
              <w:rPr>
                <w:rFonts w:cstheme="minorHAnsi"/>
                <w:color w:val="000000" w:themeColor="text1"/>
                <w:sz w:val="20"/>
                <w:szCs w:val="20"/>
              </w:rPr>
            </w:pPr>
            <w:r w:rsidRPr="005516CD">
              <w:rPr>
                <w:rFonts w:cstheme="minorHAnsi"/>
                <w:b/>
                <w:bCs/>
                <w:color w:val="000000" w:themeColor="text1"/>
                <w:sz w:val="20"/>
                <w:szCs w:val="20"/>
              </w:rPr>
              <w:t>Narrative updates</w:t>
            </w:r>
          </w:p>
        </w:tc>
      </w:tr>
      <w:tr w:rsidR="006B121F" w:rsidRPr="005516CD" w14:paraId="2189AF34" w14:textId="77777777" w:rsidTr="009C7336">
        <w:tc>
          <w:tcPr>
            <w:tcW w:w="936" w:type="dxa"/>
            <w:vAlign w:val="center"/>
          </w:tcPr>
          <w:p w14:paraId="1DC033AF" w14:textId="148652B4" w:rsidR="006B121F" w:rsidRPr="005516CD" w:rsidRDefault="009C7336" w:rsidP="009C7336">
            <w:pPr>
              <w:rPr>
                <w:rFonts w:cstheme="minorHAnsi"/>
                <w:color w:val="000000" w:themeColor="text1"/>
                <w:sz w:val="20"/>
                <w:szCs w:val="20"/>
              </w:rPr>
            </w:pPr>
            <w:r>
              <w:rPr>
                <w:rFonts w:cstheme="minorHAnsi"/>
                <w:color w:val="000000" w:themeColor="text1"/>
                <w:sz w:val="20"/>
                <w:szCs w:val="20"/>
              </w:rPr>
              <w:t>HIVST</w:t>
            </w:r>
          </w:p>
        </w:tc>
        <w:tc>
          <w:tcPr>
            <w:tcW w:w="1217" w:type="dxa"/>
          </w:tcPr>
          <w:p w14:paraId="718B885A" w14:textId="77777777" w:rsidR="006B121F" w:rsidRPr="005516CD" w:rsidRDefault="006B121F" w:rsidP="00592D87">
            <w:pPr>
              <w:rPr>
                <w:rFonts w:cstheme="minorHAnsi"/>
                <w:color w:val="000000" w:themeColor="text1"/>
                <w:sz w:val="20"/>
                <w:szCs w:val="20"/>
              </w:rPr>
            </w:pPr>
            <w:r w:rsidRPr="005516CD">
              <w:rPr>
                <w:rFonts w:cstheme="minorHAnsi"/>
                <w:color w:val="000000" w:themeColor="text1"/>
                <w:sz w:val="20"/>
                <w:szCs w:val="20"/>
              </w:rPr>
              <w:t>First trimester</w:t>
            </w:r>
          </w:p>
        </w:tc>
        <w:tc>
          <w:tcPr>
            <w:tcW w:w="4335" w:type="dxa"/>
          </w:tcPr>
          <w:p w14:paraId="10FAE55A" w14:textId="77777777" w:rsidR="006B121F" w:rsidRPr="005516CD" w:rsidRDefault="006B121F" w:rsidP="00592D87">
            <w:pPr>
              <w:rPr>
                <w:rFonts w:cstheme="minorHAnsi"/>
                <w:color w:val="000000" w:themeColor="text1"/>
                <w:sz w:val="20"/>
                <w:szCs w:val="20"/>
              </w:rPr>
            </w:pPr>
            <w:r w:rsidRPr="005516CD">
              <w:rPr>
                <w:rFonts w:cstheme="minorHAnsi"/>
                <w:color w:val="000000" w:themeColor="text1"/>
                <w:sz w:val="20"/>
                <w:szCs w:val="20"/>
              </w:rPr>
              <w:t>She took the HIVST kit to her partner and delivered it as expected. When she gave it to him, he used it, and it showed two lines [positive test]. He blamed her for infecting him with HIV. She got scared since he was very angry and left her matrimonial home. She lives with her sister who is very supportive.</w:t>
            </w:r>
          </w:p>
        </w:tc>
        <w:tc>
          <w:tcPr>
            <w:tcW w:w="2507" w:type="dxa"/>
          </w:tcPr>
          <w:p w14:paraId="043D5C88" w14:textId="77777777" w:rsidR="006B121F" w:rsidRPr="005516CD" w:rsidRDefault="006B121F" w:rsidP="00592D87">
            <w:pPr>
              <w:rPr>
                <w:rFonts w:cstheme="minorHAnsi"/>
                <w:color w:val="000000" w:themeColor="text1"/>
                <w:sz w:val="20"/>
                <w:szCs w:val="20"/>
              </w:rPr>
            </w:pPr>
            <w:r w:rsidRPr="005516CD">
              <w:rPr>
                <w:rFonts w:cstheme="minorHAnsi"/>
                <w:color w:val="000000" w:themeColor="text1"/>
                <w:sz w:val="20"/>
                <w:szCs w:val="20"/>
              </w:rPr>
              <w:t>Loss of income and economic support resulting in change of residence</w:t>
            </w:r>
          </w:p>
        </w:tc>
        <w:tc>
          <w:tcPr>
            <w:tcW w:w="2437" w:type="dxa"/>
          </w:tcPr>
          <w:p w14:paraId="41136EAD" w14:textId="0386B9F5" w:rsidR="006B121F" w:rsidRPr="005516CD" w:rsidRDefault="00740F16" w:rsidP="00592D87">
            <w:pPr>
              <w:rPr>
                <w:rFonts w:cstheme="minorHAnsi"/>
                <w:color w:val="000000" w:themeColor="text1"/>
                <w:sz w:val="20"/>
                <w:szCs w:val="20"/>
              </w:rPr>
            </w:pPr>
            <w:r>
              <w:rPr>
                <w:rFonts w:cstheme="minorHAnsi"/>
                <w:color w:val="000000"/>
                <w:sz w:val="20"/>
                <w:szCs w:val="20"/>
              </w:rPr>
              <w:t>Partnership dissolution</w:t>
            </w:r>
            <w:r w:rsidRPr="005516CD">
              <w:rPr>
                <w:rFonts w:cstheme="minorHAnsi"/>
                <w:color w:val="000000" w:themeColor="text1"/>
                <w:sz w:val="20"/>
                <w:szCs w:val="20"/>
              </w:rPr>
              <w:t xml:space="preserve"> </w:t>
            </w:r>
          </w:p>
        </w:tc>
      </w:tr>
      <w:tr w:rsidR="00740F16" w:rsidRPr="005516CD" w14:paraId="186E59A2" w14:textId="77777777" w:rsidTr="009C7336">
        <w:tc>
          <w:tcPr>
            <w:tcW w:w="936" w:type="dxa"/>
            <w:vAlign w:val="center"/>
          </w:tcPr>
          <w:p w14:paraId="3A1314E4" w14:textId="4F570A07" w:rsidR="00740F16" w:rsidRPr="005516CD" w:rsidRDefault="009C7336" w:rsidP="009C7336">
            <w:pPr>
              <w:rPr>
                <w:rFonts w:cstheme="minorHAnsi"/>
                <w:color w:val="000000" w:themeColor="text1"/>
                <w:sz w:val="20"/>
                <w:szCs w:val="20"/>
              </w:rPr>
            </w:pPr>
            <w:r>
              <w:rPr>
                <w:rFonts w:cstheme="minorHAnsi"/>
                <w:color w:val="000000" w:themeColor="text1"/>
                <w:sz w:val="20"/>
                <w:szCs w:val="20"/>
              </w:rPr>
              <w:t>HIVST</w:t>
            </w:r>
          </w:p>
        </w:tc>
        <w:tc>
          <w:tcPr>
            <w:tcW w:w="1217" w:type="dxa"/>
          </w:tcPr>
          <w:p w14:paraId="09152EBF" w14:textId="77777777" w:rsidR="00740F16" w:rsidRPr="005516CD" w:rsidRDefault="00740F16" w:rsidP="00740F16">
            <w:pPr>
              <w:rPr>
                <w:rFonts w:cstheme="minorHAnsi"/>
                <w:color w:val="000000" w:themeColor="text1"/>
                <w:sz w:val="20"/>
                <w:szCs w:val="20"/>
              </w:rPr>
            </w:pPr>
            <w:r w:rsidRPr="005516CD">
              <w:rPr>
                <w:rFonts w:cstheme="minorHAnsi"/>
                <w:color w:val="000000" w:themeColor="text1"/>
                <w:sz w:val="20"/>
                <w:szCs w:val="20"/>
              </w:rPr>
              <w:t>Third trimester</w:t>
            </w:r>
          </w:p>
        </w:tc>
        <w:tc>
          <w:tcPr>
            <w:tcW w:w="4335" w:type="dxa"/>
          </w:tcPr>
          <w:p w14:paraId="0CAF068B" w14:textId="05530B95" w:rsidR="00740F16" w:rsidRPr="005516CD" w:rsidRDefault="00740F16" w:rsidP="00740F16">
            <w:pPr>
              <w:rPr>
                <w:rFonts w:cstheme="minorHAnsi"/>
                <w:color w:val="000000" w:themeColor="text1"/>
                <w:sz w:val="20"/>
                <w:szCs w:val="20"/>
              </w:rPr>
            </w:pPr>
            <w:r w:rsidRPr="005516CD">
              <w:rPr>
                <w:rFonts w:cstheme="minorHAnsi"/>
                <w:color w:val="000000" w:themeColor="text1"/>
                <w:sz w:val="20"/>
                <w:szCs w:val="20"/>
              </w:rPr>
              <w:t>The male partner was told his partner’s status, but he doubted it. He used the HIVST kit she gave him and obtained a negative result. He went to a clinic for confirmatory testing and again tested negative. He subsequently relocated from his house and disappeared. He did not buy the promised supplies for delivery and switched off his phone.</w:t>
            </w:r>
            <w:r>
              <w:rPr>
                <w:rFonts w:cstheme="minorHAnsi"/>
                <w:color w:val="000000" w:themeColor="text1"/>
                <w:sz w:val="20"/>
                <w:szCs w:val="20"/>
              </w:rPr>
              <w:t xml:space="preserve"> </w:t>
            </w:r>
            <w:r w:rsidRPr="005516CD">
              <w:rPr>
                <w:rFonts w:cstheme="minorHAnsi"/>
                <w:color w:val="000000" w:themeColor="text1"/>
                <w:sz w:val="20"/>
                <w:szCs w:val="20"/>
              </w:rPr>
              <w:t>She started a small business which sustains her financially.</w:t>
            </w:r>
          </w:p>
        </w:tc>
        <w:tc>
          <w:tcPr>
            <w:tcW w:w="2507" w:type="dxa"/>
          </w:tcPr>
          <w:p w14:paraId="319ABBF8" w14:textId="4A06125A" w:rsidR="00740F16" w:rsidRPr="005516CD" w:rsidRDefault="00740F16" w:rsidP="00740F16">
            <w:pPr>
              <w:rPr>
                <w:rFonts w:cstheme="minorHAnsi"/>
                <w:color w:val="000000" w:themeColor="text1"/>
                <w:sz w:val="20"/>
                <w:szCs w:val="20"/>
              </w:rPr>
            </w:pPr>
            <w:r w:rsidRPr="005516CD">
              <w:rPr>
                <w:rFonts w:cstheme="minorHAnsi"/>
                <w:color w:val="000000" w:themeColor="text1"/>
                <w:sz w:val="20"/>
                <w:szCs w:val="20"/>
              </w:rPr>
              <w:t>Loss of income</w:t>
            </w:r>
            <w:r>
              <w:rPr>
                <w:rFonts w:cstheme="minorHAnsi"/>
                <w:color w:val="000000" w:themeColor="text1"/>
                <w:sz w:val="20"/>
                <w:szCs w:val="20"/>
              </w:rPr>
              <w:t xml:space="preserve"> and </w:t>
            </w:r>
            <w:r w:rsidRPr="005516CD">
              <w:rPr>
                <w:rFonts w:cstheme="minorHAnsi"/>
                <w:color w:val="000000" w:themeColor="text1"/>
                <w:sz w:val="20"/>
                <w:szCs w:val="20"/>
              </w:rPr>
              <w:t>economic support</w:t>
            </w:r>
            <w:r>
              <w:rPr>
                <w:rFonts w:cstheme="minorHAnsi"/>
                <w:color w:val="000000" w:themeColor="text1"/>
                <w:sz w:val="20"/>
                <w:szCs w:val="20"/>
              </w:rPr>
              <w:t>.</w:t>
            </w:r>
          </w:p>
        </w:tc>
        <w:tc>
          <w:tcPr>
            <w:tcW w:w="2437" w:type="dxa"/>
          </w:tcPr>
          <w:p w14:paraId="1829D8C9" w14:textId="15506FE5" w:rsidR="00740F16" w:rsidRPr="005516CD" w:rsidRDefault="00740F16" w:rsidP="00740F16">
            <w:pPr>
              <w:rPr>
                <w:rFonts w:cstheme="minorHAnsi"/>
                <w:color w:val="000000" w:themeColor="text1"/>
                <w:sz w:val="20"/>
                <w:szCs w:val="20"/>
              </w:rPr>
            </w:pPr>
            <w:r>
              <w:rPr>
                <w:rFonts w:cstheme="minorHAnsi"/>
                <w:color w:val="000000"/>
                <w:sz w:val="20"/>
                <w:szCs w:val="20"/>
              </w:rPr>
              <w:t>Partnership dissolution</w:t>
            </w:r>
            <w:r w:rsidRPr="005516CD">
              <w:rPr>
                <w:rFonts w:cstheme="minorHAnsi"/>
                <w:color w:val="000000" w:themeColor="text1"/>
                <w:sz w:val="20"/>
                <w:szCs w:val="20"/>
              </w:rPr>
              <w:t xml:space="preserve"> </w:t>
            </w:r>
          </w:p>
        </w:tc>
      </w:tr>
      <w:tr w:rsidR="006B121F" w:rsidRPr="005516CD" w14:paraId="317CFDB8" w14:textId="77777777" w:rsidTr="009C7336">
        <w:tc>
          <w:tcPr>
            <w:tcW w:w="936" w:type="dxa"/>
            <w:vAlign w:val="center"/>
          </w:tcPr>
          <w:p w14:paraId="5C7161AF" w14:textId="4A7CD688" w:rsidR="006B121F" w:rsidRPr="005516CD" w:rsidRDefault="009C7336" w:rsidP="009C7336">
            <w:pPr>
              <w:rPr>
                <w:rFonts w:cstheme="minorHAnsi"/>
                <w:color w:val="000000" w:themeColor="text1"/>
                <w:sz w:val="20"/>
                <w:szCs w:val="20"/>
              </w:rPr>
            </w:pPr>
            <w:r>
              <w:rPr>
                <w:rFonts w:cstheme="minorHAnsi"/>
                <w:color w:val="000000" w:themeColor="text1"/>
                <w:sz w:val="20"/>
                <w:szCs w:val="20"/>
              </w:rPr>
              <w:t>SOC</w:t>
            </w:r>
          </w:p>
        </w:tc>
        <w:tc>
          <w:tcPr>
            <w:tcW w:w="1217" w:type="dxa"/>
          </w:tcPr>
          <w:p w14:paraId="04BD5B82" w14:textId="77777777" w:rsidR="006B121F" w:rsidRPr="005516CD" w:rsidRDefault="006B121F" w:rsidP="00592D87">
            <w:pPr>
              <w:rPr>
                <w:rFonts w:cstheme="minorHAnsi"/>
                <w:color w:val="000000" w:themeColor="text1"/>
                <w:sz w:val="20"/>
                <w:szCs w:val="20"/>
              </w:rPr>
            </w:pPr>
            <w:r w:rsidRPr="005516CD">
              <w:rPr>
                <w:rFonts w:cstheme="minorHAnsi"/>
                <w:color w:val="000000"/>
                <w:sz w:val="20"/>
                <w:szCs w:val="20"/>
              </w:rPr>
              <w:t>Three months postpartum</w:t>
            </w:r>
          </w:p>
        </w:tc>
        <w:tc>
          <w:tcPr>
            <w:tcW w:w="4335" w:type="dxa"/>
          </w:tcPr>
          <w:p w14:paraId="6F6C3109" w14:textId="55D52CD5" w:rsidR="006B121F" w:rsidRPr="005516CD" w:rsidRDefault="006B121F" w:rsidP="00592D87">
            <w:pPr>
              <w:rPr>
                <w:rFonts w:cstheme="minorHAnsi"/>
                <w:color w:val="000000" w:themeColor="text1"/>
                <w:sz w:val="20"/>
                <w:szCs w:val="20"/>
              </w:rPr>
            </w:pPr>
            <w:r w:rsidRPr="005516CD">
              <w:rPr>
                <w:rFonts w:cstheme="minorHAnsi"/>
                <w:color w:val="000000"/>
                <w:sz w:val="20"/>
                <w:szCs w:val="20"/>
              </w:rPr>
              <w:t>She received an invitation letter to give her partner. When they came to the health center as a couple, they were received by a non-study staff member who disclosed her status to her partner without her consent. He subsequently changed his behavior towards her. Research staff provided couple counseling after which she reported a tremendous change in her partner's behavior. He ensured food was always available and he cared even more about the infant. He started planning for the baby's education.</w:t>
            </w:r>
            <w:r w:rsidR="00740F16">
              <w:rPr>
                <w:rFonts w:cstheme="minorHAnsi"/>
                <w:color w:val="000000"/>
                <w:sz w:val="20"/>
                <w:szCs w:val="20"/>
              </w:rPr>
              <w:t xml:space="preserve"> </w:t>
            </w:r>
            <w:r w:rsidR="00740F16" w:rsidRPr="005516CD">
              <w:rPr>
                <w:rFonts w:cstheme="minorHAnsi"/>
                <w:color w:val="000000"/>
                <w:sz w:val="20"/>
                <w:szCs w:val="20"/>
              </w:rPr>
              <w:t>The couple’s relationship was restored after counseling.</w:t>
            </w:r>
          </w:p>
        </w:tc>
        <w:tc>
          <w:tcPr>
            <w:tcW w:w="2507" w:type="dxa"/>
          </w:tcPr>
          <w:p w14:paraId="24A229EC" w14:textId="5CBC9B86" w:rsidR="006B121F" w:rsidRPr="005516CD" w:rsidRDefault="00740F16" w:rsidP="00592D87">
            <w:pPr>
              <w:rPr>
                <w:rFonts w:cstheme="minorHAnsi"/>
                <w:color w:val="000000"/>
                <w:sz w:val="20"/>
                <w:szCs w:val="20"/>
              </w:rPr>
            </w:pPr>
            <w:r>
              <w:rPr>
                <w:rFonts w:cstheme="minorHAnsi"/>
                <w:color w:val="000000" w:themeColor="text1"/>
                <w:sz w:val="20"/>
                <w:szCs w:val="20"/>
              </w:rPr>
              <w:t>Temporary hostility to female partner resolved after couple counselling</w:t>
            </w:r>
          </w:p>
        </w:tc>
        <w:tc>
          <w:tcPr>
            <w:tcW w:w="2437" w:type="dxa"/>
          </w:tcPr>
          <w:p w14:paraId="7C2EFBC0" w14:textId="2E7542C1" w:rsidR="006B121F" w:rsidRPr="005516CD" w:rsidRDefault="00740F16" w:rsidP="00592D87">
            <w:pPr>
              <w:rPr>
                <w:rFonts w:cstheme="minorHAnsi"/>
                <w:color w:val="000000" w:themeColor="text1"/>
                <w:sz w:val="20"/>
                <w:szCs w:val="20"/>
              </w:rPr>
            </w:pPr>
            <w:r>
              <w:rPr>
                <w:rFonts w:cstheme="minorHAnsi"/>
                <w:color w:val="000000"/>
                <w:sz w:val="20"/>
                <w:szCs w:val="20"/>
              </w:rPr>
              <w:t>Couple reconciled</w:t>
            </w:r>
          </w:p>
        </w:tc>
      </w:tr>
      <w:tr w:rsidR="006B121F" w:rsidRPr="005516CD" w14:paraId="7B4D0624" w14:textId="77777777" w:rsidTr="009C7336">
        <w:tc>
          <w:tcPr>
            <w:tcW w:w="936" w:type="dxa"/>
            <w:vAlign w:val="center"/>
          </w:tcPr>
          <w:p w14:paraId="231E572F" w14:textId="34D89877" w:rsidR="006B121F" w:rsidRPr="005516CD" w:rsidRDefault="009C7336" w:rsidP="009C7336">
            <w:pPr>
              <w:rPr>
                <w:rFonts w:cstheme="minorHAnsi"/>
                <w:color w:val="000000" w:themeColor="text1"/>
                <w:sz w:val="20"/>
                <w:szCs w:val="20"/>
              </w:rPr>
            </w:pPr>
            <w:r>
              <w:rPr>
                <w:rFonts w:cstheme="minorHAnsi"/>
                <w:color w:val="000000" w:themeColor="text1"/>
                <w:sz w:val="20"/>
                <w:szCs w:val="20"/>
              </w:rPr>
              <w:lastRenderedPageBreak/>
              <w:t>HIVST</w:t>
            </w:r>
          </w:p>
        </w:tc>
        <w:tc>
          <w:tcPr>
            <w:tcW w:w="1217" w:type="dxa"/>
          </w:tcPr>
          <w:p w14:paraId="5E0369A8" w14:textId="77777777" w:rsidR="006B121F" w:rsidRPr="005516CD" w:rsidRDefault="006B121F" w:rsidP="00592D87">
            <w:pPr>
              <w:rPr>
                <w:rFonts w:cstheme="minorHAnsi"/>
                <w:color w:val="000000" w:themeColor="text1"/>
                <w:sz w:val="20"/>
                <w:szCs w:val="20"/>
              </w:rPr>
            </w:pPr>
            <w:r w:rsidRPr="005516CD">
              <w:rPr>
                <w:rFonts w:cstheme="minorHAnsi"/>
                <w:color w:val="000000"/>
                <w:sz w:val="20"/>
                <w:szCs w:val="20"/>
              </w:rPr>
              <w:t>Third trimester</w:t>
            </w:r>
          </w:p>
        </w:tc>
        <w:tc>
          <w:tcPr>
            <w:tcW w:w="4335" w:type="dxa"/>
          </w:tcPr>
          <w:p w14:paraId="43F94C17" w14:textId="77777777" w:rsidR="006B121F" w:rsidRPr="005516CD" w:rsidRDefault="006B121F" w:rsidP="00592D87">
            <w:pPr>
              <w:rPr>
                <w:rFonts w:cstheme="minorHAnsi"/>
                <w:color w:val="000000" w:themeColor="text1"/>
                <w:sz w:val="20"/>
                <w:szCs w:val="20"/>
              </w:rPr>
            </w:pPr>
            <w:r w:rsidRPr="005516CD">
              <w:rPr>
                <w:rFonts w:cstheme="minorHAnsi"/>
                <w:color w:val="000000"/>
                <w:sz w:val="20"/>
                <w:szCs w:val="20"/>
              </w:rPr>
              <w:t>Male partner verbally abused her after she gave him the kit and asked him to go with her to the research clinic. He became very angry and alleged that she no longer trusted him. He left home but later returned. She subsequently reported mutual understanding.</w:t>
            </w:r>
          </w:p>
        </w:tc>
        <w:tc>
          <w:tcPr>
            <w:tcW w:w="2507" w:type="dxa"/>
          </w:tcPr>
          <w:p w14:paraId="4DE8E413" w14:textId="4B3445C3" w:rsidR="006B121F" w:rsidRPr="005516CD" w:rsidRDefault="00740F16" w:rsidP="00592D87">
            <w:pPr>
              <w:rPr>
                <w:rFonts w:cstheme="minorHAnsi"/>
                <w:color w:val="000000"/>
                <w:sz w:val="20"/>
                <w:szCs w:val="20"/>
              </w:rPr>
            </w:pPr>
            <w:r>
              <w:rPr>
                <w:rFonts w:cstheme="minorHAnsi"/>
                <w:color w:val="000000"/>
                <w:sz w:val="20"/>
                <w:szCs w:val="20"/>
              </w:rPr>
              <w:t xml:space="preserve">Temporary separation followed by resolution. </w:t>
            </w:r>
          </w:p>
        </w:tc>
        <w:tc>
          <w:tcPr>
            <w:tcW w:w="2437" w:type="dxa"/>
          </w:tcPr>
          <w:p w14:paraId="7A827EF2" w14:textId="30031FC9" w:rsidR="006B121F" w:rsidRPr="005516CD" w:rsidRDefault="00740F16" w:rsidP="00592D87">
            <w:pPr>
              <w:rPr>
                <w:rFonts w:cstheme="minorHAnsi"/>
                <w:color w:val="000000" w:themeColor="text1"/>
                <w:sz w:val="20"/>
                <w:szCs w:val="20"/>
              </w:rPr>
            </w:pPr>
            <w:r>
              <w:rPr>
                <w:rFonts w:cstheme="minorHAnsi"/>
                <w:color w:val="000000"/>
                <w:sz w:val="20"/>
                <w:szCs w:val="20"/>
              </w:rPr>
              <w:t>Couple reconciled</w:t>
            </w:r>
          </w:p>
        </w:tc>
      </w:tr>
      <w:tr w:rsidR="00740F16" w:rsidRPr="005516CD" w14:paraId="1448FA2D" w14:textId="77777777" w:rsidTr="009C7336">
        <w:tc>
          <w:tcPr>
            <w:tcW w:w="936" w:type="dxa"/>
            <w:vAlign w:val="center"/>
          </w:tcPr>
          <w:p w14:paraId="54F19993" w14:textId="4FF82069" w:rsidR="00740F16" w:rsidRPr="005516CD" w:rsidRDefault="009C7336" w:rsidP="009C7336">
            <w:pPr>
              <w:rPr>
                <w:rFonts w:cstheme="minorHAnsi"/>
                <w:color w:val="000000" w:themeColor="text1"/>
                <w:sz w:val="20"/>
                <w:szCs w:val="20"/>
              </w:rPr>
            </w:pPr>
            <w:r>
              <w:rPr>
                <w:rFonts w:cstheme="minorHAnsi"/>
                <w:color w:val="000000" w:themeColor="text1"/>
                <w:sz w:val="20"/>
                <w:szCs w:val="20"/>
              </w:rPr>
              <w:t>HIVST</w:t>
            </w:r>
          </w:p>
        </w:tc>
        <w:tc>
          <w:tcPr>
            <w:tcW w:w="1217" w:type="dxa"/>
          </w:tcPr>
          <w:p w14:paraId="539D780A" w14:textId="77777777" w:rsidR="00740F16" w:rsidRPr="005516CD" w:rsidRDefault="00740F16" w:rsidP="00740F16">
            <w:pPr>
              <w:rPr>
                <w:rFonts w:cstheme="minorHAnsi"/>
                <w:color w:val="000000" w:themeColor="text1"/>
                <w:sz w:val="20"/>
                <w:szCs w:val="20"/>
              </w:rPr>
            </w:pPr>
            <w:r w:rsidRPr="005516CD">
              <w:rPr>
                <w:rFonts w:cstheme="minorHAnsi"/>
                <w:color w:val="000000"/>
                <w:sz w:val="20"/>
                <w:szCs w:val="20"/>
              </w:rPr>
              <w:t>Third trimester</w:t>
            </w:r>
          </w:p>
        </w:tc>
        <w:tc>
          <w:tcPr>
            <w:tcW w:w="4335" w:type="dxa"/>
          </w:tcPr>
          <w:p w14:paraId="5B12F717" w14:textId="77777777" w:rsidR="00740F16" w:rsidRPr="005516CD" w:rsidRDefault="00740F16" w:rsidP="00740F16">
            <w:pPr>
              <w:rPr>
                <w:rFonts w:cstheme="minorHAnsi"/>
                <w:color w:val="000000" w:themeColor="text1"/>
                <w:sz w:val="20"/>
                <w:szCs w:val="20"/>
              </w:rPr>
            </w:pPr>
            <w:r w:rsidRPr="005516CD">
              <w:rPr>
                <w:rFonts w:cstheme="minorHAnsi"/>
                <w:color w:val="000000"/>
                <w:sz w:val="20"/>
                <w:szCs w:val="20"/>
              </w:rPr>
              <w:t>Relationship break-up with loss of income and loss of economic support which resulted in change of residence.</w:t>
            </w:r>
          </w:p>
        </w:tc>
        <w:tc>
          <w:tcPr>
            <w:tcW w:w="2507" w:type="dxa"/>
          </w:tcPr>
          <w:p w14:paraId="019E16EF" w14:textId="77777777" w:rsidR="00740F16" w:rsidRPr="005516CD" w:rsidRDefault="00740F16" w:rsidP="00740F16">
            <w:pPr>
              <w:rPr>
                <w:rFonts w:cstheme="minorHAnsi"/>
                <w:color w:val="000000" w:themeColor="text1"/>
                <w:sz w:val="20"/>
                <w:szCs w:val="20"/>
              </w:rPr>
            </w:pPr>
            <w:r w:rsidRPr="005516CD">
              <w:rPr>
                <w:rFonts w:cstheme="minorHAnsi"/>
                <w:color w:val="000000"/>
                <w:sz w:val="20"/>
                <w:szCs w:val="20"/>
              </w:rPr>
              <w:t>He used the kit she gave him, and she said in jest that he was HIV positive. He reacted angrily. He returned after delivery and offered to support her financially. She also got another sexual partner who supports her.</w:t>
            </w:r>
          </w:p>
        </w:tc>
        <w:tc>
          <w:tcPr>
            <w:tcW w:w="2437" w:type="dxa"/>
          </w:tcPr>
          <w:p w14:paraId="28E27FAE" w14:textId="330FCA3A" w:rsidR="00740F16" w:rsidRPr="005516CD" w:rsidRDefault="00740F16" w:rsidP="00740F16">
            <w:pPr>
              <w:rPr>
                <w:rFonts w:cstheme="minorHAnsi"/>
                <w:color w:val="000000" w:themeColor="text1"/>
                <w:sz w:val="20"/>
                <w:szCs w:val="20"/>
              </w:rPr>
            </w:pPr>
            <w:r>
              <w:rPr>
                <w:rFonts w:cstheme="minorHAnsi"/>
                <w:color w:val="000000"/>
                <w:sz w:val="20"/>
                <w:szCs w:val="20"/>
              </w:rPr>
              <w:t>Couple reconciled</w:t>
            </w:r>
          </w:p>
        </w:tc>
      </w:tr>
      <w:tr w:rsidR="006B121F" w:rsidRPr="005516CD" w14:paraId="7E0D59A6" w14:textId="77777777" w:rsidTr="009C7336">
        <w:tc>
          <w:tcPr>
            <w:tcW w:w="936" w:type="dxa"/>
            <w:vAlign w:val="center"/>
          </w:tcPr>
          <w:p w14:paraId="4EB245A9" w14:textId="0DBC03DC" w:rsidR="006B121F" w:rsidRPr="005516CD" w:rsidRDefault="009C7336" w:rsidP="009C7336">
            <w:pPr>
              <w:rPr>
                <w:rFonts w:cstheme="minorHAnsi"/>
                <w:color w:val="000000" w:themeColor="text1"/>
                <w:sz w:val="20"/>
                <w:szCs w:val="20"/>
              </w:rPr>
            </w:pPr>
            <w:r>
              <w:rPr>
                <w:rFonts w:cstheme="minorHAnsi"/>
                <w:color w:val="000000" w:themeColor="text1"/>
                <w:sz w:val="20"/>
                <w:szCs w:val="20"/>
              </w:rPr>
              <w:t>HIVST</w:t>
            </w:r>
          </w:p>
        </w:tc>
        <w:tc>
          <w:tcPr>
            <w:tcW w:w="1217" w:type="dxa"/>
          </w:tcPr>
          <w:p w14:paraId="28273428" w14:textId="77777777" w:rsidR="006B121F" w:rsidRPr="005516CD" w:rsidRDefault="006B121F" w:rsidP="00592D87">
            <w:pPr>
              <w:rPr>
                <w:rFonts w:cstheme="minorHAnsi"/>
                <w:color w:val="000000" w:themeColor="text1"/>
                <w:sz w:val="20"/>
                <w:szCs w:val="20"/>
              </w:rPr>
            </w:pPr>
            <w:r w:rsidRPr="005516CD">
              <w:rPr>
                <w:rFonts w:cstheme="minorHAnsi"/>
                <w:color w:val="000000"/>
                <w:sz w:val="20"/>
                <w:szCs w:val="20"/>
              </w:rPr>
              <w:t xml:space="preserve">First trimester </w:t>
            </w:r>
          </w:p>
        </w:tc>
        <w:tc>
          <w:tcPr>
            <w:tcW w:w="4335" w:type="dxa"/>
          </w:tcPr>
          <w:p w14:paraId="0308B6E8" w14:textId="77777777" w:rsidR="006B121F" w:rsidRPr="005516CD" w:rsidRDefault="006B121F" w:rsidP="00592D87">
            <w:pPr>
              <w:rPr>
                <w:rFonts w:cstheme="minorHAnsi"/>
                <w:color w:val="000000" w:themeColor="text1"/>
                <w:sz w:val="20"/>
                <w:szCs w:val="20"/>
              </w:rPr>
            </w:pPr>
            <w:r w:rsidRPr="005516CD">
              <w:rPr>
                <w:rFonts w:cstheme="minorHAnsi"/>
                <w:color w:val="000000"/>
                <w:sz w:val="20"/>
                <w:szCs w:val="20"/>
              </w:rPr>
              <w:t>Loss of income/economic support, change of residence</w:t>
            </w:r>
          </w:p>
        </w:tc>
        <w:tc>
          <w:tcPr>
            <w:tcW w:w="2507" w:type="dxa"/>
          </w:tcPr>
          <w:p w14:paraId="005D83A1" w14:textId="11DF8BB5" w:rsidR="006B121F" w:rsidRPr="005516CD" w:rsidRDefault="006B121F" w:rsidP="00592D87">
            <w:pPr>
              <w:rPr>
                <w:rFonts w:cstheme="minorHAnsi"/>
                <w:color w:val="000000" w:themeColor="text1"/>
                <w:sz w:val="20"/>
                <w:szCs w:val="20"/>
              </w:rPr>
            </w:pPr>
            <w:r w:rsidRPr="005516CD">
              <w:rPr>
                <w:rFonts w:cstheme="minorHAnsi"/>
                <w:color w:val="000000"/>
                <w:sz w:val="20"/>
                <w:szCs w:val="20"/>
              </w:rPr>
              <w:t>Her partner self-tested and found obtained a positive test. He ran away from home with the kit and never returned. His phone was switched off stopped financially supporting her.</w:t>
            </w:r>
            <w:r w:rsidR="00740F16">
              <w:rPr>
                <w:rFonts w:cstheme="minorHAnsi"/>
                <w:color w:val="000000"/>
                <w:sz w:val="20"/>
                <w:szCs w:val="20"/>
              </w:rPr>
              <w:t xml:space="preserve"> She started a small business selling merchandise to provide for herself. </w:t>
            </w:r>
          </w:p>
        </w:tc>
        <w:tc>
          <w:tcPr>
            <w:tcW w:w="2437" w:type="dxa"/>
          </w:tcPr>
          <w:p w14:paraId="3B01F189" w14:textId="05AB4B1B" w:rsidR="006B121F" w:rsidRDefault="00740F16" w:rsidP="00592D87">
            <w:pPr>
              <w:rPr>
                <w:rFonts w:cstheme="minorHAnsi"/>
                <w:color w:val="000000"/>
                <w:sz w:val="20"/>
                <w:szCs w:val="20"/>
              </w:rPr>
            </w:pPr>
            <w:r>
              <w:rPr>
                <w:rFonts w:cstheme="minorHAnsi"/>
                <w:color w:val="000000"/>
                <w:sz w:val="20"/>
                <w:szCs w:val="20"/>
              </w:rPr>
              <w:t xml:space="preserve">Partnership dissolution </w:t>
            </w:r>
          </w:p>
          <w:p w14:paraId="1E8F6473" w14:textId="77777777" w:rsidR="00740F16" w:rsidRPr="005516CD" w:rsidRDefault="00740F16" w:rsidP="00592D87">
            <w:pPr>
              <w:rPr>
                <w:rFonts w:cstheme="minorHAnsi"/>
                <w:color w:val="000000" w:themeColor="text1"/>
                <w:sz w:val="20"/>
                <w:szCs w:val="20"/>
              </w:rPr>
            </w:pPr>
          </w:p>
        </w:tc>
      </w:tr>
    </w:tbl>
    <w:p w14:paraId="70B5944D" w14:textId="77777777" w:rsidR="006B121F" w:rsidRDefault="006B121F" w:rsidP="00CD61ED">
      <w:pPr>
        <w:pStyle w:val="EndNoteBibliographyTitle"/>
        <w:spacing w:line="480" w:lineRule="auto"/>
        <w:jc w:val="both"/>
        <w:rPr>
          <w:rFonts w:asciiTheme="minorHAnsi" w:hAnsiTheme="minorHAnsi" w:cstheme="minorHAnsi"/>
          <w:sz w:val="18"/>
          <w:szCs w:val="18"/>
        </w:rPr>
      </w:pPr>
    </w:p>
    <w:p w14:paraId="1054A5D7" w14:textId="77777777" w:rsidR="006B121F" w:rsidRPr="00445DCF" w:rsidRDefault="006B121F" w:rsidP="00CD61ED">
      <w:pPr>
        <w:pStyle w:val="EndNoteBibliographyTitle"/>
        <w:spacing w:line="480" w:lineRule="auto"/>
        <w:jc w:val="both"/>
        <w:rPr>
          <w:rFonts w:asciiTheme="minorHAnsi" w:hAnsiTheme="minorHAnsi" w:cstheme="minorHAnsi"/>
          <w:sz w:val="18"/>
          <w:szCs w:val="18"/>
        </w:rPr>
      </w:pPr>
    </w:p>
    <w:p w14:paraId="7C4EFE94" w14:textId="77777777" w:rsidR="00000000" w:rsidRDefault="00000000"/>
    <w:sectPr w:rsidR="00ED58FF" w:rsidSect="006B121F">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D61ED"/>
    <w:rsid w:val="00001860"/>
    <w:rsid w:val="00001A62"/>
    <w:rsid w:val="00003D44"/>
    <w:rsid w:val="000040A2"/>
    <w:rsid w:val="00012AD9"/>
    <w:rsid w:val="00013680"/>
    <w:rsid w:val="000315B8"/>
    <w:rsid w:val="00031833"/>
    <w:rsid w:val="00033D18"/>
    <w:rsid w:val="00050966"/>
    <w:rsid w:val="00051C71"/>
    <w:rsid w:val="00052C00"/>
    <w:rsid w:val="00056E2F"/>
    <w:rsid w:val="000577FE"/>
    <w:rsid w:val="00061CF5"/>
    <w:rsid w:val="000653C0"/>
    <w:rsid w:val="000654DD"/>
    <w:rsid w:val="0006694E"/>
    <w:rsid w:val="000820A5"/>
    <w:rsid w:val="000870E4"/>
    <w:rsid w:val="00087957"/>
    <w:rsid w:val="00090762"/>
    <w:rsid w:val="00092D43"/>
    <w:rsid w:val="00093273"/>
    <w:rsid w:val="00094259"/>
    <w:rsid w:val="0009653B"/>
    <w:rsid w:val="00096F2B"/>
    <w:rsid w:val="000A05D0"/>
    <w:rsid w:val="000A1D61"/>
    <w:rsid w:val="000A3CC6"/>
    <w:rsid w:val="000A3E87"/>
    <w:rsid w:val="000A4618"/>
    <w:rsid w:val="000A6405"/>
    <w:rsid w:val="000B29F4"/>
    <w:rsid w:val="000B3B35"/>
    <w:rsid w:val="000B4BF3"/>
    <w:rsid w:val="000B6029"/>
    <w:rsid w:val="000C1E0F"/>
    <w:rsid w:val="000C6C85"/>
    <w:rsid w:val="000D0632"/>
    <w:rsid w:val="000D078E"/>
    <w:rsid w:val="000D3248"/>
    <w:rsid w:val="000D3380"/>
    <w:rsid w:val="000D3474"/>
    <w:rsid w:val="000D5BCA"/>
    <w:rsid w:val="000D6AFC"/>
    <w:rsid w:val="000D79AA"/>
    <w:rsid w:val="000E321D"/>
    <w:rsid w:val="000E40BA"/>
    <w:rsid w:val="000E4833"/>
    <w:rsid w:val="000F1C7A"/>
    <w:rsid w:val="000F22D1"/>
    <w:rsid w:val="000F24F6"/>
    <w:rsid w:val="000F2D7E"/>
    <w:rsid w:val="000F3BF7"/>
    <w:rsid w:val="000F434A"/>
    <w:rsid w:val="000F4B49"/>
    <w:rsid w:val="000F708C"/>
    <w:rsid w:val="0010207B"/>
    <w:rsid w:val="0010364E"/>
    <w:rsid w:val="00103E0F"/>
    <w:rsid w:val="001078E5"/>
    <w:rsid w:val="00111A64"/>
    <w:rsid w:val="00112E5D"/>
    <w:rsid w:val="001168DA"/>
    <w:rsid w:val="00130494"/>
    <w:rsid w:val="00132A51"/>
    <w:rsid w:val="00132B54"/>
    <w:rsid w:val="0013300C"/>
    <w:rsid w:val="00134E80"/>
    <w:rsid w:val="00137CF8"/>
    <w:rsid w:val="0014068D"/>
    <w:rsid w:val="00140C3B"/>
    <w:rsid w:val="00143EAE"/>
    <w:rsid w:val="001442D9"/>
    <w:rsid w:val="00151AFA"/>
    <w:rsid w:val="00152E76"/>
    <w:rsid w:val="00156C8F"/>
    <w:rsid w:val="001579C4"/>
    <w:rsid w:val="00162F6A"/>
    <w:rsid w:val="00163AEE"/>
    <w:rsid w:val="00165F41"/>
    <w:rsid w:val="00166BE6"/>
    <w:rsid w:val="00170A30"/>
    <w:rsid w:val="001711A0"/>
    <w:rsid w:val="001711C1"/>
    <w:rsid w:val="001724F8"/>
    <w:rsid w:val="001772F4"/>
    <w:rsid w:val="00180084"/>
    <w:rsid w:val="00180C7F"/>
    <w:rsid w:val="00184D4E"/>
    <w:rsid w:val="00191C06"/>
    <w:rsid w:val="001A54BA"/>
    <w:rsid w:val="001B24D7"/>
    <w:rsid w:val="001B5D6D"/>
    <w:rsid w:val="001D6511"/>
    <w:rsid w:val="001D65CC"/>
    <w:rsid w:val="001E3140"/>
    <w:rsid w:val="001E34FD"/>
    <w:rsid w:val="001F06E0"/>
    <w:rsid w:val="001F5EBE"/>
    <w:rsid w:val="00203E56"/>
    <w:rsid w:val="002040D0"/>
    <w:rsid w:val="00206644"/>
    <w:rsid w:val="002075E3"/>
    <w:rsid w:val="00213D00"/>
    <w:rsid w:val="0021527D"/>
    <w:rsid w:val="0021657D"/>
    <w:rsid w:val="00220147"/>
    <w:rsid w:val="00225148"/>
    <w:rsid w:val="00231919"/>
    <w:rsid w:val="00232412"/>
    <w:rsid w:val="00234455"/>
    <w:rsid w:val="00234E94"/>
    <w:rsid w:val="00241963"/>
    <w:rsid w:val="00245DAA"/>
    <w:rsid w:val="002464F8"/>
    <w:rsid w:val="00246E0E"/>
    <w:rsid w:val="0025165F"/>
    <w:rsid w:val="00256E97"/>
    <w:rsid w:val="00261360"/>
    <w:rsid w:val="00264390"/>
    <w:rsid w:val="0026568D"/>
    <w:rsid w:val="00267AEE"/>
    <w:rsid w:val="00273486"/>
    <w:rsid w:val="00276942"/>
    <w:rsid w:val="00277531"/>
    <w:rsid w:val="00282B84"/>
    <w:rsid w:val="00285F7E"/>
    <w:rsid w:val="002874AF"/>
    <w:rsid w:val="00290753"/>
    <w:rsid w:val="002930B1"/>
    <w:rsid w:val="00295493"/>
    <w:rsid w:val="00296A02"/>
    <w:rsid w:val="002977DD"/>
    <w:rsid w:val="002A321F"/>
    <w:rsid w:val="002A4C97"/>
    <w:rsid w:val="002A5991"/>
    <w:rsid w:val="002A5CC8"/>
    <w:rsid w:val="002A6382"/>
    <w:rsid w:val="002B438C"/>
    <w:rsid w:val="002B4B54"/>
    <w:rsid w:val="002C46BF"/>
    <w:rsid w:val="002C5B68"/>
    <w:rsid w:val="002C6613"/>
    <w:rsid w:val="002C6F84"/>
    <w:rsid w:val="002C7CB9"/>
    <w:rsid w:val="002D1945"/>
    <w:rsid w:val="002D2522"/>
    <w:rsid w:val="002D346D"/>
    <w:rsid w:val="002D363B"/>
    <w:rsid w:val="002D47E1"/>
    <w:rsid w:val="002D5754"/>
    <w:rsid w:val="002D6746"/>
    <w:rsid w:val="002D7FBF"/>
    <w:rsid w:val="002E09D6"/>
    <w:rsid w:val="002E18AD"/>
    <w:rsid w:val="002E3ECE"/>
    <w:rsid w:val="002E676B"/>
    <w:rsid w:val="003036A2"/>
    <w:rsid w:val="00312872"/>
    <w:rsid w:val="003131A6"/>
    <w:rsid w:val="00314753"/>
    <w:rsid w:val="00314EC2"/>
    <w:rsid w:val="003215C6"/>
    <w:rsid w:val="00321BB1"/>
    <w:rsid w:val="003249BF"/>
    <w:rsid w:val="00326BFB"/>
    <w:rsid w:val="00330B98"/>
    <w:rsid w:val="00331158"/>
    <w:rsid w:val="00333876"/>
    <w:rsid w:val="00334C4E"/>
    <w:rsid w:val="00335BA1"/>
    <w:rsid w:val="003437AD"/>
    <w:rsid w:val="00344045"/>
    <w:rsid w:val="00345923"/>
    <w:rsid w:val="00345E16"/>
    <w:rsid w:val="00346FB4"/>
    <w:rsid w:val="003476E0"/>
    <w:rsid w:val="00351E78"/>
    <w:rsid w:val="00356DDD"/>
    <w:rsid w:val="0036024B"/>
    <w:rsid w:val="00363EAD"/>
    <w:rsid w:val="0036775B"/>
    <w:rsid w:val="0037116B"/>
    <w:rsid w:val="00373C81"/>
    <w:rsid w:val="00375C6D"/>
    <w:rsid w:val="0037795F"/>
    <w:rsid w:val="003914FF"/>
    <w:rsid w:val="003925E4"/>
    <w:rsid w:val="00396E6F"/>
    <w:rsid w:val="003A63D3"/>
    <w:rsid w:val="003A6DA1"/>
    <w:rsid w:val="003A7338"/>
    <w:rsid w:val="003B5E22"/>
    <w:rsid w:val="003B5F6F"/>
    <w:rsid w:val="003B6F40"/>
    <w:rsid w:val="003C1844"/>
    <w:rsid w:val="003C1DC6"/>
    <w:rsid w:val="003C1EA7"/>
    <w:rsid w:val="003C2734"/>
    <w:rsid w:val="003C37AE"/>
    <w:rsid w:val="003C463D"/>
    <w:rsid w:val="003C49D2"/>
    <w:rsid w:val="003D2756"/>
    <w:rsid w:val="003D5F20"/>
    <w:rsid w:val="003D67D1"/>
    <w:rsid w:val="003E5FF1"/>
    <w:rsid w:val="003F0FF4"/>
    <w:rsid w:val="003F3D9A"/>
    <w:rsid w:val="003F4233"/>
    <w:rsid w:val="00400EA6"/>
    <w:rsid w:val="00411272"/>
    <w:rsid w:val="004119E1"/>
    <w:rsid w:val="0041406F"/>
    <w:rsid w:val="004163F9"/>
    <w:rsid w:val="00422D07"/>
    <w:rsid w:val="00423BF9"/>
    <w:rsid w:val="0042571D"/>
    <w:rsid w:val="00426460"/>
    <w:rsid w:val="00426E99"/>
    <w:rsid w:val="00430B9B"/>
    <w:rsid w:val="00430E8E"/>
    <w:rsid w:val="004314D3"/>
    <w:rsid w:val="00431A7F"/>
    <w:rsid w:val="00436DC3"/>
    <w:rsid w:val="00437CB6"/>
    <w:rsid w:val="004405A0"/>
    <w:rsid w:val="00441F16"/>
    <w:rsid w:val="00443714"/>
    <w:rsid w:val="004437EE"/>
    <w:rsid w:val="00443D17"/>
    <w:rsid w:val="00443E35"/>
    <w:rsid w:val="00445201"/>
    <w:rsid w:val="00446C79"/>
    <w:rsid w:val="00447CC1"/>
    <w:rsid w:val="00452060"/>
    <w:rsid w:val="00453107"/>
    <w:rsid w:val="00453380"/>
    <w:rsid w:val="00453B2E"/>
    <w:rsid w:val="00454EF4"/>
    <w:rsid w:val="00461C1B"/>
    <w:rsid w:val="00462E5F"/>
    <w:rsid w:val="00465F07"/>
    <w:rsid w:val="0046713B"/>
    <w:rsid w:val="004703C5"/>
    <w:rsid w:val="00470F3A"/>
    <w:rsid w:val="00470FEC"/>
    <w:rsid w:val="00471123"/>
    <w:rsid w:val="0047133D"/>
    <w:rsid w:val="00471D4D"/>
    <w:rsid w:val="00471EBE"/>
    <w:rsid w:val="00487812"/>
    <w:rsid w:val="004941A9"/>
    <w:rsid w:val="004B12B2"/>
    <w:rsid w:val="004B247C"/>
    <w:rsid w:val="004C0E7C"/>
    <w:rsid w:val="004C53DC"/>
    <w:rsid w:val="004C61AC"/>
    <w:rsid w:val="004D0ABC"/>
    <w:rsid w:val="004D4367"/>
    <w:rsid w:val="004D4E2B"/>
    <w:rsid w:val="004D4E8E"/>
    <w:rsid w:val="004D557B"/>
    <w:rsid w:val="004D5B06"/>
    <w:rsid w:val="004E4B91"/>
    <w:rsid w:val="004E553C"/>
    <w:rsid w:val="004F399C"/>
    <w:rsid w:val="004F400E"/>
    <w:rsid w:val="004F4FC4"/>
    <w:rsid w:val="004F5896"/>
    <w:rsid w:val="00503477"/>
    <w:rsid w:val="0050620C"/>
    <w:rsid w:val="005073AE"/>
    <w:rsid w:val="005144AA"/>
    <w:rsid w:val="00517447"/>
    <w:rsid w:val="00517D5C"/>
    <w:rsid w:val="00520A54"/>
    <w:rsid w:val="00522DCB"/>
    <w:rsid w:val="00524221"/>
    <w:rsid w:val="00525645"/>
    <w:rsid w:val="00531DD8"/>
    <w:rsid w:val="00532626"/>
    <w:rsid w:val="00543338"/>
    <w:rsid w:val="00543400"/>
    <w:rsid w:val="00545B63"/>
    <w:rsid w:val="00546B59"/>
    <w:rsid w:val="00547CEC"/>
    <w:rsid w:val="00553355"/>
    <w:rsid w:val="005665F0"/>
    <w:rsid w:val="00570FAE"/>
    <w:rsid w:val="0057142F"/>
    <w:rsid w:val="00590C8A"/>
    <w:rsid w:val="00591364"/>
    <w:rsid w:val="00596801"/>
    <w:rsid w:val="0059759D"/>
    <w:rsid w:val="005A0880"/>
    <w:rsid w:val="005A6497"/>
    <w:rsid w:val="005A7851"/>
    <w:rsid w:val="005B0657"/>
    <w:rsid w:val="005B0C4A"/>
    <w:rsid w:val="005B37E4"/>
    <w:rsid w:val="005B3BF6"/>
    <w:rsid w:val="005B5997"/>
    <w:rsid w:val="005C2C51"/>
    <w:rsid w:val="005C2DE1"/>
    <w:rsid w:val="005C6AFC"/>
    <w:rsid w:val="005C79FD"/>
    <w:rsid w:val="005D3D0C"/>
    <w:rsid w:val="005D3F06"/>
    <w:rsid w:val="005E0E04"/>
    <w:rsid w:val="005E4399"/>
    <w:rsid w:val="005E4999"/>
    <w:rsid w:val="005E6312"/>
    <w:rsid w:val="005F036E"/>
    <w:rsid w:val="005F080B"/>
    <w:rsid w:val="005F084B"/>
    <w:rsid w:val="005F32F7"/>
    <w:rsid w:val="005F68FD"/>
    <w:rsid w:val="005F7B57"/>
    <w:rsid w:val="0060194B"/>
    <w:rsid w:val="006023A7"/>
    <w:rsid w:val="00607A16"/>
    <w:rsid w:val="00616C76"/>
    <w:rsid w:val="006217E2"/>
    <w:rsid w:val="00625C23"/>
    <w:rsid w:val="0063072D"/>
    <w:rsid w:val="00631BFB"/>
    <w:rsid w:val="006340B5"/>
    <w:rsid w:val="006422D3"/>
    <w:rsid w:val="00642FA5"/>
    <w:rsid w:val="00651375"/>
    <w:rsid w:val="006571AE"/>
    <w:rsid w:val="00657453"/>
    <w:rsid w:val="00657598"/>
    <w:rsid w:val="00660C9D"/>
    <w:rsid w:val="006621F0"/>
    <w:rsid w:val="00663302"/>
    <w:rsid w:val="006634EE"/>
    <w:rsid w:val="006811F6"/>
    <w:rsid w:val="006818C5"/>
    <w:rsid w:val="0068358A"/>
    <w:rsid w:val="00693659"/>
    <w:rsid w:val="00695760"/>
    <w:rsid w:val="00696F11"/>
    <w:rsid w:val="00697B5C"/>
    <w:rsid w:val="006A0F41"/>
    <w:rsid w:val="006A1B94"/>
    <w:rsid w:val="006A1FA7"/>
    <w:rsid w:val="006A5366"/>
    <w:rsid w:val="006A630E"/>
    <w:rsid w:val="006B121F"/>
    <w:rsid w:val="006B42A2"/>
    <w:rsid w:val="006B516D"/>
    <w:rsid w:val="006B55BF"/>
    <w:rsid w:val="006B741D"/>
    <w:rsid w:val="006B7830"/>
    <w:rsid w:val="006C2630"/>
    <w:rsid w:val="006C3A8F"/>
    <w:rsid w:val="006C48AB"/>
    <w:rsid w:val="006D1F8F"/>
    <w:rsid w:val="006D26DD"/>
    <w:rsid w:val="006D35E4"/>
    <w:rsid w:val="006D6FD7"/>
    <w:rsid w:val="006D739A"/>
    <w:rsid w:val="006E0B15"/>
    <w:rsid w:val="006E1989"/>
    <w:rsid w:val="006E2355"/>
    <w:rsid w:val="006E3024"/>
    <w:rsid w:val="006E47E8"/>
    <w:rsid w:val="006E5357"/>
    <w:rsid w:val="006E66AA"/>
    <w:rsid w:val="006E7E0F"/>
    <w:rsid w:val="006F1D8E"/>
    <w:rsid w:val="006F4910"/>
    <w:rsid w:val="006F68CD"/>
    <w:rsid w:val="006F72A7"/>
    <w:rsid w:val="007040C7"/>
    <w:rsid w:val="0070615C"/>
    <w:rsid w:val="00706399"/>
    <w:rsid w:val="007101E1"/>
    <w:rsid w:val="00713B35"/>
    <w:rsid w:val="007148D1"/>
    <w:rsid w:val="007173FE"/>
    <w:rsid w:val="00717734"/>
    <w:rsid w:val="00723CD1"/>
    <w:rsid w:val="00723E1F"/>
    <w:rsid w:val="007243CA"/>
    <w:rsid w:val="00724DF2"/>
    <w:rsid w:val="007256E5"/>
    <w:rsid w:val="00726F71"/>
    <w:rsid w:val="00730A2F"/>
    <w:rsid w:val="00736FD3"/>
    <w:rsid w:val="00740F16"/>
    <w:rsid w:val="0075158B"/>
    <w:rsid w:val="00756C79"/>
    <w:rsid w:val="0076416E"/>
    <w:rsid w:val="00764CE4"/>
    <w:rsid w:val="007657F2"/>
    <w:rsid w:val="0077015A"/>
    <w:rsid w:val="00774809"/>
    <w:rsid w:val="007758DE"/>
    <w:rsid w:val="007822C2"/>
    <w:rsid w:val="007918CA"/>
    <w:rsid w:val="00793A66"/>
    <w:rsid w:val="00795F3B"/>
    <w:rsid w:val="007974E8"/>
    <w:rsid w:val="007A119B"/>
    <w:rsid w:val="007A1216"/>
    <w:rsid w:val="007A1DD5"/>
    <w:rsid w:val="007A3DA2"/>
    <w:rsid w:val="007A5444"/>
    <w:rsid w:val="007A5F4A"/>
    <w:rsid w:val="007A67F1"/>
    <w:rsid w:val="007A7775"/>
    <w:rsid w:val="007B0AD1"/>
    <w:rsid w:val="007B505A"/>
    <w:rsid w:val="007B5B1F"/>
    <w:rsid w:val="007C10A8"/>
    <w:rsid w:val="007C337C"/>
    <w:rsid w:val="007C54A9"/>
    <w:rsid w:val="007C5A11"/>
    <w:rsid w:val="007C6700"/>
    <w:rsid w:val="007D14A8"/>
    <w:rsid w:val="007D33B2"/>
    <w:rsid w:val="007D4A8C"/>
    <w:rsid w:val="007D6B2A"/>
    <w:rsid w:val="007E2E69"/>
    <w:rsid w:val="007E420D"/>
    <w:rsid w:val="007F11B5"/>
    <w:rsid w:val="007F127E"/>
    <w:rsid w:val="007F63BC"/>
    <w:rsid w:val="008015DE"/>
    <w:rsid w:val="00802A99"/>
    <w:rsid w:val="00804722"/>
    <w:rsid w:val="00807F5B"/>
    <w:rsid w:val="00821544"/>
    <w:rsid w:val="00821BC3"/>
    <w:rsid w:val="00824B17"/>
    <w:rsid w:val="008264AD"/>
    <w:rsid w:val="00826C6E"/>
    <w:rsid w:val="00830766"/>
    <w:rsid w:val="0083096F"/>
    <w:rsid w:val="008312EA"/>
    <w:rsid w:val="00831F07"/>
    <w:rsid w:val="0083627B"/>
    <w:rsid w:val="008378BC"/>
    <w:rsid w:val="00840108"/>
    <w:rsid w:val="00842486"/>
    <w:rsid w:val="00842A8B"/>
    <w:rsid w:val="00842AC8"/>
    <w:rsid w:val="008475E0"/>
    <w:rsid w:val="008475F8"/>
    <w:rsid w:val="00852727"/>
    <w:rsid w:val="00854A7A"/>
    <w:rsid w:val="008563DE"/>
    <w:rsid w:val="00857349"/>
    <w:rsid w:val="00860CFA"/>
    <w:rsid w:val="008645EB"/>
    <w:rsid w:val="00871260"/>
    <w:rsid w:val="008736C2"/>
    <w:rsid w:val="008854F7"/>
    <w:rsid w:val="008864FF"/>
    <w:rsid w:val="00886817"/>
    <w:rsid w:val="008871EA"/>
    <w:rsid w:val="00893305"/>
    <w:rsid w:val="008933D5"/>
    <w:rsid w:val="00896686"/>
    <w:rsid w:val="008A1F74"/>
    <w:rsid w:val="008A4962"/>
    <w:rsid w:val="008A5FE7"/>
    <w:rsid w:val="008B3A69"/>
    <w:rsid w:val="008B5CA4"/>
    <w:rsid w:val="008B7F57"/>
    <w:rsid w:val="008C1864"/>
    <w:rsid w:val="008C2EC5"/>
    <w:rsid w:val="008C3146"/>
    <w:rsid w:val="008C68D3"/>
    <w:rsid w:val="008C6B15"/>
    <w:rsid w:val="008D0845"/>
    <w:rsid w:val="008D0D44"/>
    <w:rsid w:val="008D0E71"/>
    <w:rsid w:val="008D6A84"/>
    <w:rsid w:val="008D6C6A"/>
    <w:rsid w:val="008E118E"/>
    <w:rsid w:val="008E658F"/>
    <w:rsid w:val="008E781E"/>
    <w:rsid w:val="008E7E87"/>
    <w:rsid w:val="008F1569"/>
    <w:rsid w:val="008F1E2E"/>
    <w:rsid w:val="008F4975"/>
    <w:rsid w:val="009009EC"/>
    <w:rsid w:val="0091135A"/>
    <w:rsid w:val="00914064"/>
    <w:rsid w:val="00915208"/>
    <w:rsid w:val="0091753A"/>
    <w:rsid w:val="00926953"/>
    <w:rsid w:val="00926DA9"/>
    <w:rsid w:val="00927FDB"/>
    <w:rsid w:val="00930802"/>
    <w:rsid w:val="009308B2"/>
    <w:rsid w:val="00930DED"/>
    <w:rsid w:val="00936908"/>
    <w:rsid w:val="00936F51"/>
    <w:rsid w:val="00937034"/>
    <w:rsid w:val="00937E81"/>
    <w:rsid w:val="00940513"/>
    <w:rsid w:val="009424E4"/>
    <w:rsid w:val="009433E2"/>
    <w:rsid w:val="00946EA0"/>
    <w:rsid w:val="0095096B"/>
    <w:rsid w:val="009524FA"/>
    <w:rsid w:val="009576EA"/>
    <w:rsid w:val="00962ECB"/>
    <w:rsid w:val="00973DA3"/>
    <w:rsid w:val="009832E1"/>
    <w:rsid w:val="00983DE9"/>
    <w:rsid w:val="00984836"/>
    <w:rsid w:val="00986AA3"/>
    <w:rsid w:val="00990FA0"/>
    <w:rsid w:val="0099514E"/>
    <w:rsid w:val="00997B82"/>
    <w:rsid w:val="00997B9B"/>
    <w:rsid w:val="009A23AC"/>
    <w:rsid w:val="009A417B"/>
    <w:rsid w:val="009A7E2A"/>
    <w:rsid w:val="009B107E"/>
    <w:rsid w:val="009B2B95"/>
    <w:rsid w:val="009B35F7"/>
    <w:rsid w:val="009C0B05"/>
    <w:rsid w:val="009C1FC8"/>
    <w:rsid w:val="009C3FC5"/>
    <w:rsid w:val="009C46D6"/>
    <w:rsid w:val="009C6650"/>
    <w:rsid w:val="009C7336"/>
    <w:rsid w:val="009C7600"/>
    <w:rsid w:val="009D0423"/>
    <w:rsid w:val="009D43C2"/>
    <w:rsid w:val="009D5587"/>
    <w:rsid w:val="009D6BEF"/>
    <w:rsid w:val="009E167F"/>
    <w:rsid w:val="009E6AE2"/>
    <w:rsid w:val="009E7714"/>
    <w:rsid w:val="00A0541D"/>
    <w:rsid w:val="00A10E49"/>
    <w:rsid w:val="00A167AB"/>
    <w:rsid w:val="00A1779D"/>
    <w:rsid w:val="00A2215C"/>
    <w:rsid w:val="00A27BDE"/>
    <w:rsid w:val="00A31B5D"/>
    <w:rsid w:val="00A360DA"/>
    <w:rsid w:val="00A404C8"/>
    <w:rsid w:val="00A40D9A"/>
    <w:rsid w:val="00A419F3"/>
    <w:rsid w:val="00A41E57"/>
    <w:rsid w:val="00A4202F"/>
    <w:rsid w:val="00A44E4C"/>
    <w:rsid w:val="00A4551E"/>
    <w:rsid w:val="00A47310"/>
    <w:rsid w:val="00A53CAD"/>
    <w:rsid w:val="00A54176"/>
    <w:rsid w:val="00A55DC8"/>
    <w:rsid w:val="00A564E6"/>
    <w:rsid w:val="00A6130B"/>
    <w:rsid w:val="00A61828"/>
    <w:rsid w:val="00A6387A"/>
    <w:rsid w:val="00A65C5D"/>
    <w:rsid w:val="00A67A89"/>
    <w:rsid w:val="00A704AD"/>
    <w:rsid w:val="00A71C98"/>
    <w:rsid w:val="00A72D06"/>
    <w:rsid w:val="00A85BA4"/>
    <w:rsid w:val="00A9541B"/>
    <w:rsid w:val="00A9637C"/>
    <w:rsid w:val="00AA04D1"/>
    <w:rsid w:val="00AA05AC"/>
    <w:rsid w:val="00AA7655"/>
    <w:rsid w:val="00AB03A7"/>
    <w:rsid w:val="00AB5294"/>
    <w:rsid w:val="00AB74C5"/>
    <w:rsid w:val="00AC34D4"/>
    <w:rsid w:val="00AC4C96"/>
    <w:rsid w:val="00AC52A0"/>
    <w:rsid w:val="00AC58DD"/>
    <w:rsid w:val="00AC688E"/>
    <w:rsid w:val="00AC7EA1"/>
    <w:rsid w:val="00AD1185"/>
    <w:rsid w:val="00AD42CE"/>
    <w:rsid w:val="00AD42FE"/>
    <w:rsid w:val="00AD4C73"/>
    <w:rsid w:val="00AD5C3C"/>
    <w:rsid w:val="00AD6847"/>
    <w:rsid w:val="00AD6925"/>
    <w:rsid w:val="00AE02A3"/>
    <w:rsid w:val="00AE0A6A"/>
    <w:rsid w:val="00AE26FC"/>
    <w:rsid w:val="00AE36C9"/>
    <w:rsid w:val="00AE3835"/>
    <w:rsid w:val="00AE5537"/>
    <w:rsid w:val="00AF1D62"/>
    <w:rsid w:val="00AF63C0"/>
    <w:rsid w:val="00AF751C"/>
    <w:rsid w:val="00AF79D2"/>
    <w:rsid w:val="00AF7E75"/>
    <w:rsid w:val="00B0566A"/>
    <w:rsid w:val="00B0670B"/>
    <w:rsid w:val="00B10660"/>
    <w:rsid w:val="00B13975"/>
    <w:rsid w:val="00B144D7"/>
    <w:rsid w:val="00B159F9"/>
    <w:rsid w:val="00B16821"/>
    <w:rsid w:val="00B16BCD"/>
    <w:rsid w:val="00B206A1"/>
    <w:rsid w:val="00B207BE"/>
    <w:rsid w:val="00B24CCD"/>
    <w:rsid w:val="00B31D7E"/>
    <w:rsid w:val="00B32BA8"/>
    <w:rsid w:val="00B37F72"/>
    <w:rsid w:val="00B40052"/>
    <w:rsid w:val="00B44E28"/>
    <w:rsid w:val="00B45F6D"/>
    <w:rsid w:val="00B51894"/>
    <w:rsid w:val="00B52C9C"/>
    <w:rsid w:val="00B6351D"/>
    <w:rsid w:val="00B657F8"/>
    <w:rsid w:val="00B65D4D"/>
    <w:rsid w:val="00B7091A"/>
    <w:rsid w:val="00B818F1"/>
    <w:rsid w:val="00B86762"/>
    <w:rsid w:val="00B90CEE"/>
    <w:rsid w:val="00B97C2E"/>
    <w:rsid w:val="00BA0704"/>
    <w:rsid w:val="00BA071B"/>
    <w:rsid w:val="00BA1FD6"/>
    <w:rsid w:val="00BA3940"/>
    <w:rsid w:val="00BA4824"/>
    <w:rsid w:val="00BA5D20"/>
    <w:rsid w:val="00BA5F78"/>
    <w:rsid w:val="00BB021B"/>
    <w:rsid w:val="00BB2728"/>
    <w:rsid w:val="00BC0FBB"/>
    <w:rsid w:val="00BC186D"/>
    <w:rsid w:val="00BC6D14"/>
    <w:rsid w:val="00BD6077"/>
    <w:rsid w:val="00BE0AB7"/>
    <w:rsid w:val="00BE3A7E"/>
    <w:rsid w:val="00BE48A2"/>
    <w:rsid w:val="00BE6029"/>
    <w:rsid w:val="00BE78EE"/>
    <w:rsid w:val="00BF1EB0"/>
    <w:rsid w:val="00BF21B6"/>
    <w:rsid w:val="00BF271E"/>
    <w:rsid w:val="00BF5F2D"/>
    <w:rsid w:val="00BF6656"/>
    <w:rsid w:val="00BF6BB3"/>
    <w:rsid w:val="00C047AB"/>
    <w:rsid w:val="00C06A9C"/>
    <w:rsid w:val="00C11446"/>
    <w:rsid w:val="00C12E16"/>
    <w:rsid w:val="00C1482F"/>
    <w:rsid w:val="00C17565"/>
    <w:rsid w:val="00C210FE"/>
    <w:rsid w:val="00C26593"/>
    <w:rsid w:val="00C27DC7"/>
    <w:rsid w:val="00C304E4"/>
    <w:rsid w:val="00C3223E"/>
    <w:rsid w:val="00C3399E"/>
    <w:rsid w:val="00C3525C"/>
    <w:rsid w:val="00C42E13"/>
    <w:rsid w:val="00C43AD4"/>
    <w:rsid w:val="00C46394"/>
    <w:rsid w:val="00C46BAA"/>
    <w:rsid w:val="00C47882"/>
    <w:rsid w:val="00C52549"/>
    <w:rsid w:val="00C56AF8"/>
    <w:rsid w:val="00C6277D"/>
    <w:rsid w:val="00C62A3F"/>
    <w:rsid w:val="00C6308B"/>
    <w:rsid w:val="00C638FF"/>
    <w:rsid w:val="00C64A0B"/>
    <w:rsid w:val="00C707FE"/>
    <w:rsid w:val="00C72249"/>
    <w:rsid w:val="00C736AE"/>
    <w:rsid w:val="00C80083"/>
    <w:rsid w:val="00C829C0"/>
    <w:rsid w:val="00C84BF3"/>
    <w:rsid w:val="00C85B0D"/>
    <w:rsid w:val="00C90A6B"/>
    <w:rsid w:val="00C952EC"/>
    <w:rsid w:val="00C97507"/>
    <w:rsid w:val="00C97C9D"/>
    <w:rsid w:val="00CC0044"/>
    <w:rsid w:val="00CC397F"/>
    <w:rsid w:val="00CC6BCA"/>
    <w:rsid w:val="00CD0403"/>
    <w:rsid w:val="00CD17EC"/>
    <w:rsid w:val="00CD2C17"/>
    <w:rsid w:val="00CD2F77"/>
    <w:rsid w:val="00CD61ED"/>
    <w:rsid w:val="00CE10EB"/>
    <w:rsid w:val="00CE188F"/>
    <w:rsid w:val="00CE78F7"/>
    <w:rsid w:val="00CF1377"/>
    <w:rsid w:val="00CF69C9"/>
    <w:rsid w:val="00D033E1"/>
    <w:rsid w:val="00D0544E"/>
    <w:rsid w:val="00D10916"/>
    <w:rsid w:val="00D12BFC"/>
    <w:rsid w:val="00D13E96"/>
    <w:rsid w:val="00D15E6E"/>
    <w:rsid w:val="00D17747"/>
    <w:rsid w:val="00D21427"/>
    <w:rsid w:val="00D33F58"/>
    <w:rsid w:val="00D41316"/>
    <w:rsid w:val="00D421F9"/>
    <w:rsid w:val="00D4226C"/>
    <w:rsid w:val="00D428D7"/>
    <w:rsid w:val="00D52903"/>
    <w:rsid w:val="00D539C2"/>
    <w:rsid w:val="00D60DA4"/>
    <w:rsid w:val="00D62014"/>
    <w:rsid w:val="00D641C6"/>
    <w:rsid w:val="00D64685"/>
    <w:rsid w:val="00D70846"/>
    <w:rsid w:val="00D71215"/>
    <w:rsid w:val="00D75637"/>
    <w:rsid w:val="00D81B81"/>
    <w:rsid w:val="00D8246D"/>
    <w:rsid w:val="00D82E1E"/>
    <w:rsid w:val="00D83387"/>
    <w:rsid w:val="00D852F4"/>
    <w:rsid w:val="00D8659B"/>
    <w:rsid w:val="00D94C03"/>
    <w:rsid w:val="00D96B83"/>
    <w:rsid w:val="00DA40EC"/>
    <w:rsid w:val="00DA73FC"/>
    <w:rsid w:val="00DB0DE4"/>
    <w:rsid w:val="00DB24E5"/>
    <w:rsid w:val="00DC5EC1"/>
    <w:rsid w:val="00DD1CA6"/>
    <w:rsid w:val="00DD37B8"/>
    <w:rsid w:val="00DD6F1A"/>
    <w:rsid w:val="00DE0EA1"/>
    <w:rsid w:val="00DE3EBC"/>
    <w:rsid w:val="00DE5326"/>
    <w:rsid w:val="00DE7582"/>
    <w:rsid w:val="00DE7E07"/>
    <w:rsid w:val="00E1069D"/>
    <w:rsid w:val="00E10C09"/>
    <w:rsid w:val="00E13E53"/>
    <w:rsid w:val="00E213C7"/>
    <w:rsid w:val="00E23358"/>
    <w:rsid w:val="00E30245"/>
    <w:rsid w:val="00E34883"/>
    <w:rsid w:val="00E37A48"/>
    <w:rsid w:val="00E430A3"/>
    <w:rsid w:val="00E52143"/>
    <w:rsid w:val="00E557E1"/>
    <w:rsid w:val="00E62427"/>
    <w:rsid w:val="00E7182F"/>
    <w:rsid w:val="00E75753"/>
    <w:rsid w:val="00E76A04"/>
    <w:rsid w:val="00E772E7"/>
    <w:rsid w:val="00E8282E"/>
    <w:rsid w:val="00E90A3F"/>
    <w:rsid w:val="00E92B94"/>
    <w:rsid w:val="00E938D6"/>
    <w:rsid w:val="00E95505"/>
    <w:rsid w:val="00EA0D34"/>
    <w:rsid w:val="00EA1CAB"/>
    <w:rsid w:val="00EA5937"/>
    <w:rsid w:val="00EA5C72"/>
    <w:rsid w:val="00EA5E39"/>
    <w:rsid w:val="00EA60D7"/>
    <w:rsid w:val="00EA6204"/>
    <w:rsid w:val="00EB0BE5"/>
    <w:rsid w:val="00EB1669"/>
    <w:rsid w:val="00EB2511"/>
    <w:rsid w:val="00EB2A98"/>
    <w:rsid w:val="00EC2972"/>
    <w:rsid w:val="00EC64C0"/>
    <w:rsid w:val="00EC7ED2"/>
    <w:rsid w:val="00ED193A"/>
    <w:rsid w:val="00ED252C"/>
    <w:rsid w:val="00ED4DA1"/>
    <w:rsid w:val="00ED5B28"/>
    <w:rsid w:val="00ED609C"/>
    <w:rsid w:val="00EE6051"/>
    <w:rsid w:val="00EF03AB"/>
    <w:rsid w:val="00EF1808"/>
    <w:rsid w:val="00EF265E"/>
    <w:rsid w:val="00EF4168"/>
    <w:rsid w:val="00EF6C2B"/>
    <w:rsid w:val="00EF7607"/>
    <w:rsid w:val="00F07876"/>
    <w:rsid w:val="00F13641"/>
    <w:rsid w:val="00F15939"/>
    <w:rsid w:val="00F1600C"/>
    <w:rsid w:val="00F17DD9"/>
    <w:rsid w:val="00F22470"/>
    <w:rsid w:val="00F22FBD"/>
    <w:rsid w:val="00F25D95"/>
    <w:rsid w:val="00F30E9E"/>
    <w:rsid w:val="00F42899"/>
    <w:rsid w:val="00F47A83"/>
    <w:rsid w:val="00F47AA8"/>
    <w:rsid w:val="00F501BF"/>
    <w:rsid w:val="00F559F3"/>
    <w:rsid w:val="00F626C5"/>
    <w:rsid w:val="00F64ADD"/>
    <w:rsid w:val="00F668D9"/>
    <w:rsid w:val="00F66F06"/>
    <w:rsid w:val="00F71F15"/>
    <w:rsid w:val="00F748F3"/>
    <w:rsid w:val="00F758AD"/>
    <w:rsid w:val="00F76B95"/>
    <w:rsid w:val="00F77238"/>
    <w:rsid w:val="00F821E7"/>
    <w:rsid w:val="00F85623"/>
    <w:rsid w:val="00F85F42"/>
    <w:rsid w:val="00F871CB"/>
    <w:rsid w:val="00F94704"/>
    <w:rsid w:val="00F94C74"/>
    <w:rsid w:val="00F94F07"/>
    <w:rsid w:val="00F95A15"/>
    <w:rsid w:val="00F968EF"/>
    <w:rsid w:val="00F97751"/>
    <w:rsid w:val="00FA4669"/>
    <w:rsid w:val="00FB0F3D"/>
    <w:rsid w:val="00FB1058"/>
    <w:rsid w:val="00FB6275"/>
    <w:rsid w:val="00FB6A34"/>
    <w:rsid w:val="00FC7BD2"/>
    <w:rsid w:val="00FD03E1"/>
    <w:rsid w:val="00FD3F50"/>
    <w:rsid w:val="00FD45C5"/>
    <w:rsid w:val="00FD55FE"/>
    <w:rsid w:val="00FD72EC"/>
    <w:rsid w:val="00FE0D91"/>
    <w:rsid w:val="00FE241A"/>
    <w:rsid w:val="00FF2714"/>
    <w:rsid w:val="00FF34E3"/>
    <w:rsid w:val="00FF40EF"/>
    <w:rsid w:val="00FF46F2"/>
    <w:rsid w:val="00FF5AA3"/>
    <w:rsid w:val="00FF79E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A52E3F3"/>
  <w15:chartTrackingRefBased/>
  <w15:docId w15:val="{83439FB5-A135-F246-9F43-18B19747F8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Theme="minorHAnsi" w:hAnsi="Arial" w:cs="Arial"/>
        <w:color w:val="333333"/>
        <w:sz w:val="22"/>
        <w:szCs w:val="22"/>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D61ED"/>
    <w:pPr>
      <w:spacing w:after="160" w:line="259" w:lineRule="auto"/>
    </w:pPr>
    <w:rPr>
      <w:rFonts w:asciiTheme="minorHAnsi" w:hAnsiTheme="minorHAnsi" w:cstheme="minorBidi"/>
      <w:color w:val="auto"/>
    </w:rPr>
  </w:style>
  <w:style w:type="paragraph" w:styleId="Heading1">
    <w:name w:val="heading 1"/>
    <w:basedOn w:val="Normal"/>
    <w:next w:val="Normal"/>
    <w:link w:val="Heading1Char"/>
    <w:uiPriority w:val="9"/>
    <w:qFormat/>
    <w:rsid w:val="00CD61ED"/>
    <w:pPr>
      <w:keepNext/>
      <w:keepLines/>
      <w:spacing w:before="480" w:after="0" w:line="276" w:lineRule="auto"/>
      <w:outlineLvl w:val="0"/>
    </w:pPr>
    <w:rPr>
      <w:rFonts w:asciiTheme="majorHAnsi" w:eastAsiaTheme="majorEastAsia" w:hAnsiTheme="majorHAnsi" w:cstheme="majorBidi"/>
      <w:b/>
      <w:bCs/>
      <w:color w:val="2F5496"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E781E"/>
    <w:pPr>
      <w:spacing w:after="0" w:line="240" w:lineRule="auto"/>
    </w:pPr>
    <w:rPr>
      <w:rFonts w:ascii="Times New Roman" w:hAnsi="Times New Roman" w:cs="Times New Roman"/>
      <w:color w:val="333333"/>
      <w:sz w:val="18"/>
      <w:szCs w:val="18"/>
    </w:rPr>
  </w:style>
  <w:style w:type="character" w:customStyle="1" w:styleId="BalloonTextChar">
    <w:name w:val="Balloon Text Char"/>
    <w:basedOn w:val="DefaultParagraphFont"/>
    <w:link w:val="BalloonText"/>
    <w:uiPriority w:val="99"/>
    <w:semiHidden/>
    <w:rsid w:val="008E781E"/>
    <w:rPr>
      <w:rFonts w:ascii="Times New Roman" w:hAnsi="Times New Roman" w:cs="Times New Roman"/>
      <w:sz w:val="18"/>
      <w:szCs w:val="18"/>
    </w:rPr>
  </w:style>
  <w:style w:type="character" w:customStyle="1" w:styleId="Heading1Char">
    <w:name w:val="Heading 1 Char"/>
    <w:basedOn w:val="DefaultParagraphFont"/>
    <w:link w:val="Heading1"/>
    <w:uiPriority w:val="9"/>
    <w:rsid w:val="00CD61ED"/>
    <w:rPr>
      <w:rFonts w:asciiTheme="majorHAnsi" w:eastAsiaTheme="majorEastAsia" w:hAnsiTheme="majorHAnsi" w:cstheme="majorBidi"/>
      <w:b/>
      <w:bCs/>
      <w:color w:val="2F5496" w:themeColor="accent1" w:themeShade="BF"/>
      <w:sz w:val="28"/>
      <w:szCs w:val="28"/>
    </w:rPr>
  </w:style>
  <w:style w:type="paragraph" w:customStyle="1" w:styleId="EndNoteBibliographyTitle">
    <w:name w:val="EndNote Bibliography Title"/>
    <w:basedOn w:val="Normal"/>
    <w:link w:val="EndNoteBibliographyTitleChar"/>
    <w:rsid w:val="00CD61ED"/>
    <w:pPr>
      <w:spacing w:after="0"/>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CD61ED"/>
    <w:rPr>
      <w:rFonts w:ascii="Calibri" w:hAnsi="Calibri" w:cs="Calibri"/>
      <w:color w:val="auto"/>
    </w:rPr>
  </w:style>
  <w:style w:type="table" w:styleId="TableGrid">
    <w:name w:val="Table Grid"/>
    <w:basedOn w:val="TableNormal"/>
    <w:uiPriority w:val="39"/>
    <w:rsid w:val="006B121F"/>
    <w:rPr>
      <w:kern w:val="2"/>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411</Words>
  <Characters>2345</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w Mujugira</dc:creator>
  <cp:keywords/>
  <dc:description/>
  <cp:lastModifiedBy>Andrew Mujugira</cp:lastModifiedBy>
  <cp:revision>2</cp:revision>
  <dcterms:created xsi:type="dcterms:W3CDTF">2023-07-13T22:17:00Z</dcterms:created>
  <dcterms:modified xsi:type="dcterms:W3CDTF">2023-07-13T22:17:00Z</dcterms:modified>
</cp:coreProperties>
</file>